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33EB3" w14:textId="0FD61B16" w:rsidR="00023E79" w:rsidRPr="00442F3E" w:rsidRDefault="00071411">
      <w:pPr>
        <w:rPr>
          <w:rFonts w:ascii="Times New Roman" w:hAnsi="Times New Roman" w:cs="Times New Roman"/>
        </w:rPr>
      </w:pPr>
      <w:r w:rsidRPr="00FD71B6">
        <w:rPr>
          <w:rFonts w:ascii="Times New Roman" w:hAnsi="Times New Roman" w:cs="Times New Roman"/>
          <w:b/>
        </w:rPr>
        <w:t xml:space="preserve">Table </w:t>
      </w:r>
      <w:r w:rsidR="005D650D" w:rsidRPr="00FD71B6">
        <w:rPr>
          <w:rFonts w:ascii="Times New Roman" w:hAnsi="Times New Roman" w:cs="Times New Roman"/>
          <w:b/>
        </w:rPr>
        <w:t>S</w:t>
      </w:r>
      <w:r w:rsidR="0063369A" w:rsidRPr="00FD71B6">
        <w:rPr>
          <w:rFonts w:ascii="Times New Roman" w:hAnsi="Times New Roman" w:cs="Times New Roman"/>
          <w:b/>
        </w:rPr>
        <w:t>5</w:t>
      </w:r>
      <w:r w:rsidRPr="00FD71B6">
        <w:rPr>
          <w:rFonts w:ascii="Times New Roman" w:hAnsi="Times New Roman" w:cs="Times New Roman"/>
          <w:b/>
        </w:rPr>
        <w:t>.</w:t>
      </w:r>
      <w:r w:rsidRPr="00442F3E">
        <w:rPr>
          <w:rFonts w:ascii="Times New Roman" w:hAnsi="Times New Roman" w:cs="Times New Roman"/>
        </w:rPr>
        <w:t xml:space="preserve"> </w:t>
      </w:r>
      <w:r w:rsidR="00FD71B6">
        <w:rPr>
          <w:rFonts w:ascii="Times New Roman" w:hAnsi="Times New Roman" w:cs="Times New Roman"/>
        </w:rPr>
        <w:t xml:space="preserve">Comparison between differentially expressed genes found </w:t>
      </w:r>
      <w:bookmarkStart w:id="0" w:name="_GoBack"/>
      <w:bookmarkEnd w:id="0"/>
      <w:r w:rsidR="00FD71B6">
        <w:rPr>
          <w:rFonts w:ascii="Times New Roman" w:hAnsi="Times New Roman" w:cs="Times New Roman"/>
        </w:rPr>
        <w:t xml:space="preserve">using </w:t>
      </w:r>
      <w:proofErr w:type="spellStart"/>
      <w:r w:rsidR="00FD71B6">
        <w:rPr>
          <w:rFonts w:ascii="Times New Roman" w:hAnsi="Times New Roman" w:cs="Times New Roman"/>
        </w:rPr>
        <w:t>nanostring</w:t>
      </w:r>
      <w:proofErr w:type="spellEnd"/>
      <w:r w:rsidR="00FD71B6">
        <w:rPr>
          <w:rFonts w:ascii="Times New Roman" w:hAnsi="Times New Roman" w:cs="Times New Roman"/>
        </w:rPr>
        <w:t xml:space="preserve"> vs. RNA-</w:t>
      </w:r>
      <w:proofErr w:type="spellStart"/>
      <w:r w:rsidR="00FD71B6">
        <w:rPr>
          <w:rFonts w:ascii="Times New Roman" w:hAnsi="Times New Roman" w:cs="Times New Roman"/>
        </w:rPr>
        <w:t>Seq</w:t>
      </w:r>
      <w:proofErr w:type="spellEnd"/>
    </w:p>
    <w:tbl>
      <w:tblPr>
        <w:tblStyle w:val="PlainTable3"/>
        <w:tblW w:w="6500" w:type="dxa"/>
        <w:tblLayout w:type="fixed"/>
        <w:tblLook w:val="0600" w:firstRow="0" w:lastRow="0" w:firstColumn="0" w:lastColumn="0" w:noHBand="1" w:noVBand="1"/>
      </w:tblPr>
      <w:tblGrid>
        <w:gridCol w:w="1350"/>
        <w:gridCol w:w="1318"/>
        <w:gridCol w:w="1280"/>
        <w:gridCol w:w="1274"/>
        <w:gridCol w:w="1278"/>
      </w:tblGrid>
      <w:tr w:rsidR="00071411" w:rsidRPr="00442F3E" w14:paraId="3D59926E" w14:textId="77777777" w:rsidTr="00442F3E">
        <w:trPr>
          <w:trHeight w:val="26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949F2" w14:textId="77777777" w:rsidR="00071411" w:rsidRPr="00442F3E" w:rsidRDefault="00071411" w:rsidP="001D210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  <w:r w:rsidR="00031E66" w:rsidRPr="00442F3E">
              <w:rPr>
                <w:rFonts w:ascii="Times New Roman" w:eastAsia="Times New Roman" w:hAnsi="Times New Roman" w:cs="Times New Roman"/>
                <w:b/>
                <w:color w:val="000000"/>
              </w:rPr>
              <w:t>7DPI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6988F" w14:textId="77777777" w:rsidR="00071411" w:rsidRPr="00442F3E" w:rsidRDefault="00071411" w:rsidP="001D2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2F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nostring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7A95F" w14:textId="77777777" w:rsidR="00071411" w:rsidRPr="00442F3E" w:rsidRDefault="00442F3E" w:rsidP="001D2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NA-</w:t>
            </w:r>
            <w:proofErr w:type="spellStart"/>
            <w:r w:rsidR="00071411" w:rsidRPr="00442F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</w:t>
            </w:r>
            <w:proofErr w:type="spellEnd"/>
          </w:p>
        </w:tc>
      </w:tr>
      <w:tr w:rsidR="00071411" w:rsidRPr="00442F3E" w14:paraId="4082639C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35589" w14:textId="77777777" w:rsidR="00071411" w:rsidRPr="00442F3E" w:rsidRDefault="00071411" w:rsidP="001D21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53EDE" w14:textId="77777777" w:rsidR="00071411" w:rsidRPr="00442F3E" w:rsidRDefault="00071411" w:rsidP="001D2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972CF" w14:textId="77777777" w:rsidR="00071411" w:rsidRPr="00442F3E" w:rsidRDefault="00071411" w:rsidP="001D2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656D3" w14:textId="77777777" w:rsidR="00071411" w:rsidRPr="00442F3E" w:rsidRDefault="00071411" w:rsidP="001D2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DBE83" w14:textId="77777777" w:rsidR="00071411" w:rsidRPr="00442F3E" w:rsidRDefault="00071411" w:rsidP="001D2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442F3E" w:rsidRPr="00442F3E" w14:paraId="0D9E4E84" w14:textId="77777777" w:rsidTr="00DC6234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1E1A" w14:textId="77777777" w:rsidR="00442F3E" w:rsidRPr="00442F3E" w:rsidRDefault="00442F3E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TBX2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3C1C2" w14:textId="77777777" w:rsidR="00442F3E" w:rsidRPr="00442F3E" w:rsidRDefault="00442F3E" w:rsidP="00442F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15.8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D020C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5.7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466A5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6.9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28B14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1.44E-08</w:t>
            </w:r>
          </w:p>
        </w:tc>
      </w:tr>
      <w:tr w:rsidR="00031E66" w:rsidRPr="00442F3E" w14:paraId="67867F1C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E60A" w14:textId="77777777" w:rsidR="00031E66" w:rsidRPr="00442F3E" w:rsidRDefault="00031E66" w:rsidP="00031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PSMB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3B712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14.7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2F22D" w14:textId="77777777" w:rsidR="00031E66" w:rsidRPr="00442F3E" w:rsidRDefault="00031E66" w:rsidP="00031E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2.00E-0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16A83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FE5FA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42F3E" w:rsidRPr="00442F3E" w14:paraId="415A7C80" w14:textId="77777777" w:rsidTr="008A6AAD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74677" w14:textId="77777777" w:rsidR="00442F3E" w:rsidRPr="00442F3E" w:rsidRDefault="00442F3E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SH2D1A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70F48" w14:textId="77777777" w:rsidR="00442F3E" w:rsidRPr="00442F3E" w:rsidRDefault="00442F3E" w:rsidP="00442F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12.7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22502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1.74E-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928E20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337A4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2.57E-04</w:t>
            </w:r>
          </w:p>
        </w:tc>
      </w:tr>
      <w:tr w:rsidR="00442F3E" w:rsidRPr="00442F3E" w14:paraId="5FCE5416" w14:textId="77777777" w:rsidTr="00915982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FFE2" w14:textId="77777777" w:rsidR="00442F3E" w:rsidRPr="00442F3E" w:rsidRDefault="00442F3E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FCER1G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36295" w14:textId="77777777" w:rsidR="00442F3E" w:rsidRPr="00442F3E" w:rsidRDefault="00442F3E" w:rsidP="00442F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11.5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9D408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442F3E">
              <w:rPr>
                <w:rFonts w:ascii="Times New Roman" w:hAnsi="Times New Roman" w:cs="Times New Roman"/>
                <w:color w:val="000000"/>
              </w:rPr>
              <w:t>000.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811F2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9.3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53EFE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5.11E-15</w:t>
            </w:r>
          </w:p>
        </w:tc>
      </w:tr>
      <w:tr w:rsidR="00031E66" w:rsidRPr="00442F3E" w14:paraId="4CD6B12F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CA94" w14:textId="77777777" w:rsidR="00031E66" w:rsidRPr="00442F3E" w:rsidRDefault="00031E66" w:rsidP="00031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TAP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498A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11.4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5E854" w14:textId="77777777" w:rsidR="00031E66" w:rsidRPr="00442F3E" w:rsidRDefault="00031E66" w:rsidP="00031E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1.2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EDD60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F4CEA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42F3E" w:rsidRPr="00442F3E" w14:paraId="34E819E4" w14:textId="77777777" w:rsidTr="00607D69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83283" w14:textId="77777777" w:rsidR="00442F3E" w:rsidRPr="00442F3E" w:rsidRDefault="00442F3E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IRF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6AEA5" w14:textId="77777777" w:rsidR="00442F3E" w:rsidRPr="00442F3E" w:rsidRDefault="00442F3E" w:rsidP="00442F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9.8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6CEBA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3.5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2586CA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0EFB1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6.26E-12</w:t>
            </w:r>
          </w:p>
        </w:tc>
      </w:tr>
      <w:tr w:rsidR="00031E66" w:rsidRPr="00442F3E" w14:paraId="29B6BC9A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60955" w14:textId="77777777" w:rsidR="00031E66" w:rsidRPr="00442F3E" w:rsidRDefault="00031E66" w:rsidP="00031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SLC2A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0E2FC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9.5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0C6F9" w14:textId="77777777" w:rsidR="00031E66" w:rsidRPr="00442F3E" w:rsidRDefault="00031E66" w:rsidP="00031E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9.2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E07CF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89BB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42F3E" w:rsidRPr="00442F3E" w14:paraId="339AB36C" w14:textId="77777777" w:rsidTr="00946425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E288D" w14:textId="77777777" w:rsidR="00442F3E" w:rsidRPr="00442F3E" w:rsidRDefault="00442F3E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BATF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8370" w14:textId="77777777" w:rsidR="00442F3E" w:rsidRPr="00442F3E" w:rsidRDefault="00442F3E" w:rsidP="00442F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D2DD6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1.58E-0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455E3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15.4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FDC13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3.55E-16</w:t>
            </w:r>
          </w:p>
        </w:tc>
      </w:tr>
      <w:tr w:rsidR="00442F3E" w:rsidRPr="00442F3E" w14:paraId="69FEF34D" w14:textId="77777777" w:rsidTr="00D0614F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20D00" w14:textId="77777777" w:rsidR="00442F3E" w:rsidRPr="00442F3E" w:rsidRDefault="00442F3E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SOCS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99FE1" w14:textId="77777777" w:rsidR="00442F3E" w:rsidRPr="00442F3E" w:rsidRDefault="00442F3E" w:rsidP="00442F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73D46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8.22E-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68BA9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7.9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89527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3.12E-09</w:t>
            </w:r>
          </w:p>
        </w:tc>
      </w:tr>
      <w:tr w:rsidR="00442F3E" w:rsidRPr="00442F3E" w14:paraId="0120C604" w14:textId="77777777" w:rsidTr="006416ED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8ADA8" w14:textId="77777777" w:rsidR="00442F3E" w:rsidRPr="00442F3E" w:rsidRDefault="00442F3E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IRF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AFA52" w14:textId="77777777" w:rsidR="00442F3E" w:rsidRPr="00442F3E" w:rsidRDefault="00442F3E" w:rsidP="00442F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1F209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5.4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EF95E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16A88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3.26E-15</w:t>
            </w:r>
          </w:p>
        </w:tc>
      </w:tr>
      <w:tr w:rsidR="00442F3E" w:rsidRPr="00442F3E" w14:paraId="209B747F" w14:textId="77777777" w:rsidTr="00104782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93C6D" w14:textId="77777777" w:rsidR="00442F3E" w:rsidRPr="00442F3E" w:rsidRDefault="00442F3E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NCF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00B8C" w14:textId="77777777" w:rsidR="00442F3E" w:rsidRPr="00442F3E" w:rsidRDefault="00442F3E" w:rsidP="00442F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7D904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1.68E-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D6284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949A8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4.58E-09</w:t>
            </w:r>
          </w:p>
        </w:tc>
      </w:tr>
      <w:tr w:rsidR="00031E66" w:rsidRPr="00442F3E" w14:paraId="1A39B0D6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0E409" w14:textId="77777777" w:rsidR="00031E66" w:rsidRPr="00442F3E" w:rsidRDefault="00031E66" w:rsidP="00031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CTLA4-TM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F414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86FB2" w14:textId="77777777" w:rsidR="00031E66" w:rsidRPr="00442F3E" w:rsidRDefault="00031E66" w:rsidP="00031E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2.53E-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1BDA2" w14:textId="77777777" w:rsidR="00031E66" w:rsidRPr="00442F3E" w:rsidRDefault="00031E66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4ABA5" w14:textId="77777777" w:rsidR="00031E66" w:rsidRPr="00442F3E" w:rsidRDefault="00031E66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2F3E" w:rsidRPr="00442F3E" w14:paraId="5E8479C2" w14:textId="77777777" w:rsidTr="001B489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1B7B1" w14:textId="77777777" w:rsidR="00442F3E" w:rsidRPr="00442F3E" w:rsidRDefault="00442F3E" w:rsidP="00442F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POU2F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0D2C0" w14:textId="77777777" w:rsidR="00442F3E" w:rsidRPr="00442F3E" w:rsidRDefault="00442F3E" w:rsidP="00442F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2F3E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1D43C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1.42E-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7DC63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E8C97" w14:textId="77777777" w:rsidR="00442F3E" w:rsidRPr="00442F3E" w:rsidRDefault="00442F3E" w:rsidP="00442F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42F3E">
              <w:rPr>
                <w:rFonts w:ascii="Times New Roman" w:hAnsi="Times New Roman" w:cs="Times New Roman"/>
                <w:color w:val="000000"/>
              </w:rPr>
              <w:t>6.83E-04</w:t>
            </w:r>
          </w:p>
        </w:tc>
      </w:tr>
      <w:tr w:rsidR="00442F3E" w:rsidRPr="00442F3E" w14:paraId="1BB77709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B3FFFE4" w14:textId="77777777" w:rsidR="00442F3E" w:rsidRPr="00442F3E" w:rsidRDefault="00442F3E" w:rsidP="00031E6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01487D56" w14:textId="77777777" w:rsidR="00442F3E" w:rsidRPr="00442F3E" w:rsidRDefault="00442F3E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D05DC" w14:textId="77777777" w:rsidR="00442F3E" w:rsidRPr="00442F3E" w:rsidRDefault="00442F3E" w:rsidP="00031E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9D6BCEA" w14:textId="77777777" w:rsidR="00442F3E" w:rsidRPr="00442F3E" w:rsidRDefault="00442F3E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E1A22D8" w14:textId="77777777" w:rsidR="00442F3E" w:rsidRPr="00442F3E" w:rsidRDefault="00442F3E" w:rsidP="00031E6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2F3E" w:rsidRPr="00442F3E" w14:paraId="09BE4FE2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E6172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2F3E">
              <w:rPr>
                <w:rFonts w:ascii="Times New Roman" w:hAnsi="Times New Roman" w:cs="Times New Roman"/>
                <w:b/>
              </w:rPr>
              <w:t>21DPI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D2FB4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42F3E">
              <w:rPr>
                <w:rFonts w:ascii="Times New Roman" w:hAnsi="Times New Roman" w:cs="Times New Roman"/>
                <w:b/>
              </w:rPr>
              <w:t>Nanostring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BC556" w14:textId="77777777" w:rsidR="00442F3E" w:rsidRPr="00442F3E" w:rsidRDefault="00442F3E" w:rsidP="00442F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2F3E">
              <w:rPr>
                <w:rFonts w:ascii="Times New Roman" w:hAnsi="Times New Roman" w:cs="Times New Roman"/>
                <w:b/>
              </w:rPr>
              <w:t>RNA-</w:t>
            </w:r>
            <w:proofErr w:type="spellStart"/>
            <w:r w:rsidRPr="00442F3E">
              <w:rPr>
                <w:rFonts w:ascii="Times New Roman" w:hAnsi="Times New Roman" w:cs="Times New Roman"/>
                <w:b/>
              </w:rPr>
              <w:t>Seq</w:t>
            </w:r>
            <w:proofErr w:type="spellEnd"/>
          </w:p>
        </w:tc>
      </w:tr>
      <w:tr w:rsidR="00442F3E" w:rsidRPr="00442F3E" w14:paraId="15B4BC02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B4A32" w14:textId="77777777" w:rsidR="00442F3E" w:rsidRPr="00442F3E" w:rsidRDefault="00442F3E" w:rsidP="00442F3E">
            <w:pPr>
              <w:rPr>
                <w:rFonts w:ascii="Times New Roman" w:hAnsi="Times New Roman" w:cs="Times New Roman"/>
                <w:b/>
              </w:rPr>
            </w:pPr>
            <w:r w:rsidRPr="00442F3E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A49BC" w14:textId="77777777" w:rsidR="00442F3E" w:rsidRPr="00442F3E" w:rsidRDefault="00442F3E" w:rsidP="00442F3E">
            <w:pPr>
              <w:rPr>
                <w:rFonts w:ascii="Times New Roman" w:hAnsi="Times New Roman" w:cs="Times New Roman"/>
                <w:b/>
              </w:rPr>
            </w:pPr>
            <w:r w:rsidRPr="00442F3E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BAEE0" w14:textId="77777777" w:rsidR="00442F3E" w:rsidRPr="00442F3E" w:rsidRDefault="00442F3E" w:rsidP="00442F3E">
            <w:pPr>
              <w:rPr>
                <w:rFonts w:ascii="Times New Roman" w:hAnsi="Times New Roman" w:cs="Times New Roman"/>
                <w:b/>
              </w:rPr>
            </w:pPr>
            <w:r w:rsidRPr="00442F3E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0B1B4" w14:textId="77777777" w:rsidR="00442F3E" w:rsidRPr="00442F3E" w:rsidRDefault="00442F3E" w:rsidP="00442F3E">
            <w:pPr>
              <w:rPr>
                <w:rFonts w:ascii="Times New Roman" w:hAnsi="Times New Roman" w:cs="Times New Roman"/>
                <w:b/>
              </w:rPr>
            </w:pPr>
            <w:r w:rsidRPr="00442F3E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DF033" w14:textId="77777777" w:rsidR="00442F3E" w:rsidRPr="00442F3E" w:rsidRDefault="00442F3E" w:rsidP="00442F3E">
            <w:pPr>
              <w:rPr>
                <w:rFonts w:ascii="Times New Roman" w:hAnsi="Times New Roman" w:cs="Times New Roman"/>
                <w:b/>
              </w:rPr>
            </w:pPr>
            <w:r w:rsidRPr="00442F3E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42F3E" w:rsidRPr="00442F3E" w14:paraId="17BB0B8A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D4648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TBX2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E22C8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54.0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91856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5.00E-0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7989A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5FB01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3.31E-03</w:t>
            </w:r>
          </w:p>
        </w:tc>
      </w:tr>
      <w:tr w:rsidR="00442F3E" w:rsidRPr="00442F3E" w14:paraId="06AFFFF0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66D1F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SH2D1A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52B1D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27.1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3D652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9.00E-0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1D902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F1E08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5.99E-03</w:t>
            </w:r>
          </w:p>
        </w:tc>
      </w:tr>
      <w:tr w:rsidR="00442F3E" w:rsidRPr="00442F3E" w14:paraId="00224AFE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A4460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BATF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DD478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CBEE9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7.96E-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4B6C8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2.</w:t>
            </w:r>
            <w:r w:rsidR="005D650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4CABC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6.75E-02</w:t>
            </w:r>
          </w:p>
        </w:tc>
      </w:tr>
      <w:tr w:rsidR="00442F3E" w:rsidRPr="00442F3E" w14:paraId="14AECE84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3AAB2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83FE4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10.5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7CBCC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1.00E-0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20CE7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5D1D0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</w:tr>
      <w:tr w:rsidR="00442F3E" w:rsidRPr="00442F3E" w14:paraId="0D8BDA53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5490A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SOCS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FC91E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35E7C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6.4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CAC0A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0D22C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</w:tr>
      <w:tr w:rsidR="00442F3E" w:rsidRPr="00442F3E" w14:paraId="7E7CD486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34AD7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TAP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AE5C9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E1508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5.5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9928C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7D900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</w:tr>
      <w:tr w:rsidR="00442F3E" w:rsidRPr="00442F3E" w14:paraId="5A283073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21EBB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BTK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19DC4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E13A9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3.21E-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521B8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B7C31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9.14E-02</w:t>
            </w:r>
          </w:p>
        </w:tc>
      </w:tr>
      <w:tr w:rsidR="00442F3E" w:rsidRPr="00442F3E" w14:paraId="43C63214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7A503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239E2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36C1E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3.0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78CA5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B764D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</w:tr>
      <w:tr w:rsidR="00442F3E" w:rsidRPr="00442F3E" w14:paraId="59B2D51F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BF565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HLA-DRB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1EC26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D3A15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1.25E-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A0E05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8C037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</w:tr>
      <w:tr w:rsidR="00442F3E" w:rsidRPr="00442F3E" w14:paraId="66D3B657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6E99E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D26B1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23B68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1.9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DB5DB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691CA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</w:tr>
      <w:tr w:rsidR="00442F3E" w:rsidRPr="00442F3E" w14:paraId="6E621CB5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71E24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IRF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C328E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C4582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4.00E-0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3507D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39118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</w:p>
        </w:tc>
      </w:tr>
      <w:tr w:rsidR="00442F3E" w:rsidRPr="00442F3E" w14:paraId="4142C757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44789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ZAP7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92F4E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8A9B0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3.83E-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2A36C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441F3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2.17E-03</w:t>
            </w:r>
          </w:p>
        </w:tc>
      </w:tr>
      <w:tr w:rsidR="00442F3E" w:rsidRPr="00442F3E" w14:paraId="5AF72F31" w14:textId="77777777" w:rsidTr="00442F3E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63A0F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POU2F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E290A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94B6F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6.30E-0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FC341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27DF7" w14:textId="77777777" w:rsidR="00442F3E" w:rsidRPr="00442F3E" w:rsidRDefault="00442F3E" w:rsidP="00442F3E">
            <w:pPr>
              <w:rPr>
                <w:rFonts w:ascii="Times New Roman" w:hAnsi="Times New Roman" w:cs="Times New Roman"/>
              </w:rPr>
            </w:pPr>
            <w:r w:rsidRPr="00442F3E">
              <w:rPr>
                <w:rFonts w:ascii="Times New Roman" w:hAnsi="Times New Roman" w:cs="Times New Roman"/>
              </w:rPr>
              <w:t>2.46E-03</w:t>
            </w:r>
          </w:p>
        </w:tc>
      </w:tr>
    </w:tbl>
    <w:p w14:paraId="57DA490F" w14:textId="77777777" w:rsidR="00071411" w:rsidRPr="00442F3E" w:rsidRDefault="00071411">
      <w:pPr>
        <w:rPr>
          <w:rFonts w:ascii="Times New Roman" w:hAnsi="Times New Roman" w:cs="Times New Roman"/>
        </w:rPr>
      </w:pPr>
    </w:p>
    <w:p w14:paraId="6C31B19E" w14:textId="77777777" w:rsidR="00071411" w:rsidRPr="00442F3E" w:rsidRDefault="00071411">
      <w:pPr>
        <w:rPr>
          <w:rFonts w:ascii="Times New Roman" w:hAnsi="Times New Roman" w:cs="Times New Roman"/>
        </w:rPr>
      </w:pPr>
    </w:p>
    <w:sectPr w:rsidR="00071411" w:rsidRPr="00442F3E" w:rsidSect="007E5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411"/>
    <w:rsid w:val="00031E66"/>
    <w:rsid w:val="00071411"/>
    <w:rsid w:val="002B0A57"/>
    <w:rsid w:val="00442F3E"/>
    <w:rsid w:val="005D650D"/>
    <w:rsid w:val="005D7678"/>
    <w:rsid w:val="0063369A"/>
    <w:rsid w:val="00735D09"/>
    <w:rsid w:val="007E5C5D"/>
    <w:rsid w:val="00FD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32EC5"/>
  <w15:chartTrackingRefBased/>
  <w15:docId w15:val="{F3996249-5173-9749-A88B-989C28B5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7141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9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an F Gonzalez</cp:lastModifiedBy>
  <cp:revision>5</cp:revision>
  <dcterms:created xsi:type="dcterms:W3CDTF">2018-05-22T13:00:00Z</dcterms:created>
  <dcterms:modified xsi:type="dcterms:W3CDTF">2019-04-25T17:53:00Z</dcterms:modified>
</cp:coreProperties>
</file>